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81" w:type="dxa"/>
        <w:tblLook w:val="04A0" w:firstRow="1" w:lastRow="0" w:firstColumn="1" w:lastColumn="0" w:noHBand="0" w:noVBand="1"/>
      </w:tblPr>
      <w:tblGrid>
        <w:gridCol w:w="1094"/>
        <w:gridCol w:w="1275"/>
        <w:gridCol w:w="851"/>
        <w:gridCol w:w="850"/>
        <w:gridCol w:w="191"/>
        <w:gridCol w:w="1551"/>
        <w:gridCol w:w="7349"/>
        <w:gridCol w:w="1320"/>
      </w:tblGrid>
      <w:tr w:rsidR="00317D23" w:rsidRPr="00F4490D" w14:paraId="371EEF33" w14:textId="77777777" w:rsidTr="0072727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4D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AC2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. faecal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B5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E394" w14:textId="77777777" w:rsidR="00317D23" w:rsidRPr="00D664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19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CCC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40094099" w14:textId="77777777" w:rsidTr="0072727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54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ntolog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EAF0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5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72C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JH2-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5BB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29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eixobactin</w:t>
            </w:r>
          </w:p>
        </w:tc>
        <w:tc>
          <w:tcPr>
            <w:tcW w:w="7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4C77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2BA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adj</w:t>
            </w:r>
            <w:proofErr w:type="spellEnd"/>
          </w:p>
        </w:tc>
      </w:tr>
      <w:tr w:rsidR="00317D23" w:rsidRPr="00F4490D" w14:paraId="1E964C1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2A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942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3AC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B3BB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FA4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6A0E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57C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6A5A95F5" w14:textId="77777777" w:rsidTr="0072727F">
        <w:trPr>
          <w:trHeight w:val="290"/>
        </w:trPr>
        <w:tc>
          <w:tcPr>
            <w:tcW w:w="5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C7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mino acid metabolism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CD5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DCA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7CB7955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70D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F88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B68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1E3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ro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7D7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307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γ-glutamyl phosphate reduct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520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E-75</w:t>
            </w:r>
          </w:p>
        </w:tc>
      </w:tr>
      <w:tr w:rsidR="00317D23" w:rsidRPr="00F4490D" w14:paraId="7CF5188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E60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5D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8E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882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ro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8A3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689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amate-5-k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AE4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E-29</w:t>
            </w:r>
          </w:p>
        </w:tc>
      </w:tr>
      <w:tr w:rsidR="00317D23" w:rsidRPr="00F4490D" w14:paraId="2C6DB8E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B4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D75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13C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683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13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8D9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artate k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ABF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2E-28</w:t>
            </w:r>
          </w:p>
        </w:tc>
      </w:tr>
      <w:tr w:rsidR="00317D23" w:rsidRPr="00F4490D" w14:paraId="3216762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46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082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A5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B3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E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66F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rosine decarboxy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D67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E-170</w:t>
            </w:r>
          </w:p>
        </w:tc>
      </w:tr>
      <w:tr w:rsidR="00317D23" w:rsidRPr="00F4490D" w14:paraId="26A436F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A75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8C4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0D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F8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lr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FDF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122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nine racem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D82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4E-39</w:t>
            </w:r>
          </w:p>
        </w:tc>
      </w:tr>
      <w:tr w:rsidR="00317D23" w:rsidRPr="00F4490D" w14:paraId="01ED947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840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0D0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B5C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978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53B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104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artate-4-decarboxy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B2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7E-75</w:t>
            </w:r>
          </w:p>
        </w:tc>
      </w:tr>
      <w:tr w:rsidR="00317D23" w:rsidRPr="00F4490D" w14:paraId="090D47F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D73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583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EA6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D7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apD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9B5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58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ahydropicolinat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inyl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EA1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3E-110</w:t>
            </w:r>
          </w:p>
        </w:tc>
      </w:tr>
      <w:tr w:rsidR="00317D23" w:rsidRPr="00F4490D" w14:paraId="30A6A0B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09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73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1C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FE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00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E4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dohydro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4E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3E-112</w:t>
            </w:r>
          </w:p>
        </w:tc>
      </w:tr>
      <w:tr w:rsidR="00317D23" w:rsidRPr="00F4490D" w14:paraId="3236A65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79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419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535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F26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laT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29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37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nine amino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EEB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8E-128</w:t>
            </w:r>
          </w:p>
        </w:tc>
      </w:tr>
      <w:tr w:rsidR="00317D23" w:rsidRPr="00F4490D" w14:paraId="62CB288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739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BBC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627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610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o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9B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EB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ikimate k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4D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E-6</w:t>
            </w:r>
          </w:p>
        </w:tc>
      </w:tr>
      <w:tr w:rsidR="00317D23" w:rsidRPr="00F4490D" w14:paraId="12E50E2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B9A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040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5F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A50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30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B0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I 3-dehydroquinate dehydratase</w:t>
            </w:r>
            <w:bookmarkStart w:id="0" w:name="_GoBack"/>
            <w:bookmarkEnd w:id="0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65D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E-10</w:t>
            </w:r>
          </w:p>
        </w:tc>
      </w:tr>
      <w:tr w:rsidR="00317D23" w:rsidRPr="00F4490D" w14:paraId="3D430E8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8DB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911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A5F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A9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v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F7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D2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 chain amino acid 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F6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4E-48</w:t>
            </w:r>
          </w:p>
        </w:tc>
      </w:tr>
      <w:tr w:rsidR="00317D23" w:rsidRPr="00F4490D" w14:paraId="2AFA03B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E24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B53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A6A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26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sp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68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6B3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artate amino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26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9E-16</w:t>
            </w:r>
          </w:p>
        </w:tc>
      </w:tr>
      <w:tr w:rsidR="00317D23" w:rsidRPr="00F4490D" w14:paraId="3801D56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DDA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C0D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69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4C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CFB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A33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ine cleavage system protein 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E5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E-53</w:t>
            </w:r>
          </w:p>
        </w:tc>
      </w:tr>
      <w:tr w:rsidR="00317D23" w:rsidRPr="00F4490D" w14:paraId="11D7107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BA4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9BF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94C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2A4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E58C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A1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E9C0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047EE083" w14:textId="77777777" w:rsidTr="0072727F">
        <w:trPr>
          <w:trHeight w:val="290"/>
        </w:trPr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808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to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0A0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B99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1B5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156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F2D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1036D95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A8E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73C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41E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7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4C1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AEC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AE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muramoyl-L-alanine am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EDE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E-38</w:t>
            </w:r>
          </w:p>
        </w:tc>
      </w:tr>
      <w:tr w:rsidR="00317D23" w:rsidRPr="00F4490D" w14:paraId="274CBA4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70D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BAB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18E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3F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ysM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7D0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93F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pept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17B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E-160</w:t>
            </w:r>
          </w:p>
        </w:tc>
      </w:tr>
      <w:tr w:rsidR="00317D23" w:rsidRPr="00F4490D" w14:paraId="01B253A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CD6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DD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C5B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268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8DC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5CB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uble lytic murein transglycosy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A68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9E-19</w:t>
            </w:r>
          </w:p>
        </w:tc>
      </w:tr>
      <w:tr w:rsidR="00317D23" w:rsidRPr="00F4490D" w14:paraId="4233A7E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C40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128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37D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A79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6A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1F3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muramoyl-L-alanine am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2ED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5E-26</w:t>
            </w:r>
          </w:p>
        </w:tc>
      </w:tr>
      <w:tr w:rsidR="00317D23" w:rsidRPr="00F4490D" w14:paraId="5724620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7F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AA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1C8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D75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ltG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C1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ECC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olytic murein transglycosy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273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1E-94</w:t>
            </w:r>
          </w:p>
        </w:tc>
      </w:tr>
      <w:tr w:rsidR="00317D23" w:rsidRPr="00F4490D" w14:paraId="6B87A99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44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84AB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72E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F8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CDC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3ECA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94E3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162E2959" w14:textId="77777777" w:rsidTr="0072727F">
        <w:trPr>
          <w:trHeight w:val="290"/>
        </w:trPr>
        <w:tc>
          <w:tcPr>
            <w:tcW w:w="4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2F7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ll wall biogenesis and divisi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19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9AAA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3710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03D6342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E83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584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A0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BC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ur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63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ED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</w:t>
            </w: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muramoyl-L-alanyl-D-glutamate-L-lysine lig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7CD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9E-32</w:t>
            </w:r>
          </w:p>
        </w:tc>
      </w:tr>
      <w:tr w:rsidR="00317D23" w:rsidRPr="00F4490D" w14:paraId="3AD9C0F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9E6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DE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23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D05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DA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926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saccharide biosynthesis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FB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6E-84</w:t>
            </w:r>
          </w:p>
        </w:tc>
      </w:tr>
      <w:tr w:rsidR="00317D23" w:rsidRPr="00F4490D" w14:paraId="3B59B4D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550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8E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A85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B2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3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0FC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cillin binding protein 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55D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9E-180</w:t>
            </w:r>
          </w:p>
        </w:tc>
      </w:tr>
      <w:tr w:rsidR="00317D23" w:rsidRPr="00F4490D" w14:paraId="3919199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0F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53C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12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532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A41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D4E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cillin 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5D2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6E-51</w:t>
            </w:r>
          </w:p>
        </w:tc>
      </w:tr>
      <w:tr w:rsidR="00317D23" w:rsidRPr="00F4490D" w14:paraId="20CDDF8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58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19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EB0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DA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8B7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2A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phosphatidic acid phosphat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C28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5E-35</w:t>
            </w:r>
          </w:p>
        </w:tc>
      </w:tr>
      <w:tr w:rsidR="00317D23" w:rsidRPr="00F4490D" w14:paraId="4D77E2A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3A9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A8A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B03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1C3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tsL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6B8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42A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 division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350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E-47</w:t>
            </w:r>
          </w:p>
        </w:tc>
      </w:tr>
      <w:tr w:rsidR="00317D23" w:rsidRPr="00F4490D" w14:paraId="58BDB4D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C2D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51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469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E5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tsI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B9A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F2E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 division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0FB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1E-31</w:t>
            </w:r>
          </w:p>
        </w:tc>
      </w:tr>
      <w:tr w:rsidR="00317D23" w:rsidRPr="00F4490D" w14:paraId="44EC9FC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E5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2B3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2E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D5D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E70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D10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functional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ylphosphatidylglycerol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ipp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350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E-52</w:t>
            </w:r>
          </w:p>
        </w:tc>
      </w:tr>
      <w:tr w:rsidR="00317D23" w:rsidRPr="00F4490D" w14:paraId="79BC27E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D66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049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EB6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A0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D7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2C2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 peptidase 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C7C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5E-58</w:t>
            </w:r>
          </w:p>
        </w:tc>
      </w:tr>
      <w:tr w:rsidR="00317D23" w:rsidRPr="00F4490D" w14:paraId="0DE8FF5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F0D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F77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732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D69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bp1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BC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67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cillin binding protein 1AB: peptidoglycan transglycosy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F10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E-65</w:t>
            </w:r>
          </w:p>
        </w:tc>
      </w:tr>
      <w:tr w:rsidR="00317D23" w:rsidRPr="00F4490D" w14:paraId="12D1239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6B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2A9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474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74F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urA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40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ED3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</w:t>
            </w: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glucosamine 1-carboxyvinyl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8B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6E-14</w:t>
            </w:r>
          </w:p>
        </w:tc>
      </w:tr>
      <w:tr w:rsidR="00317D23" w:rsidRPr="00F4490D" w14:paraId="10BF2FF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BAF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5E6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C37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74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E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BC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tidyl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lycerol-membrane oligosaccharide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ophosphotransfer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C5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4E-133</w:t>
            </w:r>
          </w:p>
        </w:tc>
      </w:tr>
      <w:tr w:rsidR="00317D23" w:rsidRPr="00F4490D" w14:paraId="34386B0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334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96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1B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E4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DF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763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lipid II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ipp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F42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5E-24</w:t>
            </w:r>
          </w:p>
        </w:tc>
      </w:tr>
      <w:tr w:rsidR="00317D23" w:rsidRPr="00F4490D" w14:paraId="1648F6D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F1F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655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FDD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EF0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F32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F29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 cycl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5E8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E-23</w:t>
            </w:r>
          </w:p>
        </w:tc>
      </w:tr>
      <w:tr w:rsidR="00317D23" w:rsidRPr="00F4490D" w14:paraId="73EA190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B74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D7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E3C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BC5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F88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EF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stimulator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tsZ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olymeris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29E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E-27</w:t>
            </w:r>
          </w:p>
        </w:tc>
      </w:tr>
      <w:tr w:rsidR="00317D23" w:rsidRPr="00F4490D" w14:paraId="62EA976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B2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128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C8E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872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CE9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2E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M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ontaining domain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D5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1E-47</w:t>
            </w:r>
          </w:p>
        </w:tc>
      </w:tr>
      <w:tr w:rsidR="00317D23" w:rsidRPr="00F4490D" w14:paraId="5EA344F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735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874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85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8BA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sY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0B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3B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ol-3-phosphate acetyl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E56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7E-13</w:t>
            </w:r>
          </w:p>
        </w:tc>
      </w:tr>
      <w:tr w:rsidR="00317D23" w:rsidRPr="00F4490D" w14:paraId="75EB7B0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89D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26F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A35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59B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bp1B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920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FA8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cillin binding protein 1B: pept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BFD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6E-72</w:t>
            </w:r>
          </w:p>
        </w:tc>
      </w:tr>
      <w:tr w:rsidR="00317D23" w:rsidRPr="00F4490D" w14:paraId="297078E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8E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8F9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9F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08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44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A82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poteichoic acid synt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FBB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3E-30</w:t>
            </w:r>
          </w:p>
        </w:tc>
      </w:tr>
      <w:tr w:rsidR="00317D23" w:rsidRPr="00F4490D" w14:paraId="58F1309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02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AA9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1B1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CA7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4A4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14A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ophosphoryl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ester phosphodiest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3CF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E-35</w:t>
            </w:r>
          </w:p>
        </w:tc>
      </w:tr>
      <w:tr w:rsidR="00317D23" w:rsidRPr="00F4490D" w14:paraId="1965D7A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EA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D97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8D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7B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ur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E5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A19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</w:t>
            </w: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ylmuramat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-alanine lig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FC3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8E-32</w:t>
            </w:r>
          </w:p>
        </w:tc>
      </w:tr>
      <w:tr w:rsidR="00317D23" w:rsidRPr="00F4490D" w14:paraId="48C3FAB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A78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52F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B50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C66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5CF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B5B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glycerophosphat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ipoteichoic aci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1D1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E-15</w:t>
            </w:r>
          </w:p>
        </w:tc>
      </w:tr>
      <w:tr w:rsidR="00317D23" w:rsidRPr="00F4490D" w14:paraId="4745C19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D00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165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6B2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F66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FC6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878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popolysaccharide choline phospho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82F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E-10</w:t>
            </w:r>
          </w:p>
        </w:tc>
      </w:tr>
      <w:tr w:rsidR="00317D23" w:rsidRPr="00F4490D" w14:paraId="5B848A8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84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26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9D8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2B2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paX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01E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13F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glycosyl transferase family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4E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E-14</w:t>
            </w:r>
          </w:p>
        </w:tc>
      </w:tr>
      <w:tr w:rsidR="00317D23" w:rsidRPr="00F4490D" w14:paraId="0F5AD6D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D9A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6EA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E5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21D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C0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068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L-alanyl-D-glutamate pept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947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E-28</w:t>
            </w:r>
          </w:p>
        </w:tc>
      </w:tr>
      <w:tr w:rsidR="00317D23" w:rsidRPr="00F4490D" w14:paraId="1F0BEB7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F90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81B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7F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A8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fb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75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2A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TDP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glucose 4,6-dehydrat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9BB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6E-53</w:t>
            </w:r>
          </w:p>
        </w:tc>
      </w:tr>
      <w:tr w:rsidR="00317D23" w:rsidRPr="00F4490D" w14:paraId="032328A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E7B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28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7F6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AEF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fb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F85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EE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lucose-phosphate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ymidylyltransfer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88B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2E-104</w:t>
            </w:r>
          </w:p>
        </w:tc>
      </w:tr>
      <w:tr w:rsidR="00317D23" w:rsidRPr="00F4490D" w14:paraId="29CF1A8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384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E83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4A6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6BB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B8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5C0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-1,3-L-rhamnosyl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74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6E-54</w:t>
            </w:r>
          </w:p>
        </w:tc>
      </w:tr>
      <w:tr w:rsidR="00317D23" w:rsidRPr="00F4490D" w14:paraId="3C58E34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BB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D6B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CEA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6C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pa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316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9E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osyl transferase family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C7A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E-66</w:t>
            </w:r>
          </w:p>
        </w:tc>
      </w:tr>
      <w:tr w:rsidR="00317D23" w:rsidRPr="00F4490D" w14:paraId="0A45290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E8A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D13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B9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25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pa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9E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95F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α-D-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cNAc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pyrophosphate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prenol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α-3-L-rhamnosyl 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735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2E-70</w:t>
            </w:r>
          </w:p>
        </w:tc>
      </w:tr>
      <w:tr w:rsidR="00317D23" w:rsidRPr="00F4490D" w14:paraId="1F9446A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AEA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BB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C64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2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agO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E58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124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ecaprenyl pyrophosphate α-</w:t>
            </w: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glucosaminyl 1-phosphate 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9E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E-58</w:t>
            </w:r>
          </w:p>
        </w:tc>
      </w:tr>
      <w:tr w:rsidR="00317D23" w:rsidRPr="00F4490D" w14:paraId="73A8ED4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4D5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A4F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8CB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50E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upp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3EE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CD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ecaprenyl -diphosphat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507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E-37</w:t>
            </w:r>
          </w:p>
        </w:tc>
      </w:tr>
      <w:tr w:rsidR="00317D23" w:rsidRPr="00F4490D" w14:paraId="5A9EB82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76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29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33E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6F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ds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A22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47A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atidat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ytidylyl 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705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E-61</w:t>
            </w:r>
          </w:p>
        </w:tc>
      </w:tr>
      <w:tr w:rsidR="00317D23" w:rsidRPr="00F4490D" w14:paraId="6AA267E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CEB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29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B02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C79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upp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3DB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DA0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ecaprenyl pyrophosphate synt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702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7E-66</w:t>
            </w:r>
          </w:p>
        </w:tc>
      </w:tr>
      <w:tr w:rsidR="00317D23" w:rsidRPr="00F4490D" w14:paraId="57F0CDE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CE2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7C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5A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967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CE7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86A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cell division protein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tsW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DF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6E-87</w:t>
            </w:r>
          </w:p>
        </w:tc>
      </w:tr>
      <w:tr w:rsidR="00317D23" w:rsidRPr="00F4490D" w14:paraId="1E96771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C27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CA2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932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66E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urT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ACE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D7B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</w:t>
            </w: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muramyl peptide synt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1B8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1E-161</w:t>
            </w:r>
          </w:p>
        </w:tc>
      </w:tr>
      <w:tr w:rsidR="00317D23" w:rsidRPr="00F4490D" w14:paraId="2EF1101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2A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99F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C27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0CA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atD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407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4BF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lutamine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dotransfer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90C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4E-137</w:t>
            </w:r>
          </w:p>
        </w:tc>
      </w:tr>
      <w:tr w:rsidR="00317D23" w:rsidRPr="00F4490D" w14:paraId="681BB1A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D6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A9F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D9A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9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A7F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urA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F1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313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</w:t>
            </w: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glucosamine 1-carboxyvinyl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6DC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E-58</w:t>
            </w:r>
          </w:p>
        </w:tc>
      </w:tr>
      <w:tr w:rsidR="00317D23" w:rsidRPr="00F4490D" w14:paraId="3A588DD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FC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E04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CAD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9BC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5E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485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rM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2F9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7E-119</w:t>
            </w:r>
          </w:p>
        </w:tc>
      </w:tr>
      <w:tr w:rsidR="00317D23" w:rsidRPr="00F4490D" w14:paraId="214C1FE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771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0B6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08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29A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s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A7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4F2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acyl-sn-glycerol-3-phosphate acyl 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EC3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E-18</w:t>
            </w:r>
          </w:p>
        </w:tc>
      </w:tr>
      <w:tr w:rsidR="00317D23" w:rsidRPr="00F4490D" w14:paraId="1009599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DD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7D8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404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4E8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ltD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076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039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alanyl-lipoteichoic acid biosynth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7E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7E-50</w:t>
            </w:r>
          </w:p>
        </w:tc>
      </w:tr>
      <w:tr w:rsidR="00317D23" w:rsidRPr="00F4490D" w14:paraId="45EEBBC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F10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7C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1AF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C44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lt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C3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22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alanine poly(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ribitol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 ligase subunit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F55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E-33</w:t>
            </w:r>
          </w:p>
        </w:tc>
      </w:tr>
      <w:tr w:rsidR="00317D23" w:rsidRPr="00F4490D" w14:paraId="265BB9F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76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E2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28A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8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lt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B58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837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alanyl-lipoteichoic acid biosynth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452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2E-126</w:t>
            </w:r>
          </w:p>
        </w:tc>
      </w:tr>
      <w:tr w:rsidR="00317D23" w:rsidRPr="00F4490D" w14:paraId="411A1DC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ED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C2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7D7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B13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lt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DC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D12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alanine poly(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ribitol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ligas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9D8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2E-180</w:t>
            </w:r>
          </w:p>
        </w:tc>
      </w:tr>
      <w:tr w:rsidR="00317D23" w:rsidRPr="00F4490D" w14:paraId="5775579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F2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6DE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457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9F5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ltX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1CE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A28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ichoic acid D-ala incorporation-associated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72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6E-24</w:t>
            </w:r>
          </w:p>
        </w:tc>
      </w:tr>
      <w:tr w:rsidR="00317D23" w:rsidRPr="00F4490D" w14:paraId="2FD0CAF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562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63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1DF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AB5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bp2B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03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91A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cillin binding protein 2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B5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8E-160</w:t>
            </w:r>
          </w:p>
        </w:tc>
      </w:tr>
      <w:tr w:rsidR="00317D23" w:rsidRPr="00F4490D" w14:paraId="7BBA0FA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0B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D9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D96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12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F0F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085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peptidoglycan transpept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EE8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2E-155</w:t>
            </w:r>
          </w:p>
        </w:tc>
      </w:tr>
      <w:tr w:rsidR="00317D23" w:rsidRPr="00F4490D" w14:paraId="0AABEE9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6C9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68B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690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34D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abD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3ED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F8C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onyl CoA-acyl carrier protein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acyl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C98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7E-29</w:t>
            </w:r>
          </w:p>
        </w:tc>
      </w:tr>
      <w:tr w:rsidR="00317D23" w:rsidRPr="00F4490D" w14:paraId="5B5EA86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94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AA0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32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51E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D71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8FC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oyl-acyl carrier protein (ACP) reduct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AF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3E-58</w:t>
            </w:r>
          </w:p>
        </w:tc>
      </w:tr>
      <w:tr w:rsidR="00317D23" w:rsidRPr="00F4490D" w14:paraId="5DA632A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22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7B0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A5F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9F7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pP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A02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BEA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yl carrier </w:t>
            </w:r>
            <w:proofErr w:type="gram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:</w:t>
            </w:r>
            <w:proofErr w:type="gram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arries fatty acid chai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9C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9E-43</w:t>
            </w:r>
          </w:p>
        </w:tc>
      </w:tr>
      <w:tr w:rsidR="00317D23" w:rsidRPr="00F4490D" w14:paraId="079BA01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15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83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6AF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829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abH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F6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EFD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acyl-ACP synthase I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FD0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5E-74</w:t>
            </w:r>
          </w:p>
        </w:tc>
      </w:tr>
      <w:tr w:rsidR="00317D23" w:rsidRPr="00F4490D" w14:paraId="0FCB4DB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BFC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556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A3C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65F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gs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3F3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1A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osyl transferase family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3D4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3E-38</w:t>
            </w:r>
          </w:p>
        </w:tc>
      </w:tr>
      <w:tr w:rsidR="00317D23" w:rsidRPr="00F4490D" w14:paraId="2BE3B03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862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643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B0E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97F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fb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21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9A4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TDP-4-dehydrorhamnose 3,5-epim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C99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2E-53</w:t>
            </w:r>
          </w:p>
        </w:tc>
      </w:tr>
      <w:tr w:rsidR="00317D23" w:rsidRPr="00F4490D" w14:paraId="58DD4DB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3C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3D4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021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89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al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089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945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p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BC8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E-97</w:t>
            </w:r>
          </w:p>
        </w:tc>
      </w:tr>
      <w:tr w:rsidR="00317D23" w:rsidRPr="00F4490D" w14:paraId="0F02892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6AA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99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77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224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reD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EDD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C70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-shape determin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EA3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E-53</w:t>
            </w:r>
          </w:p>
        </w:tc>
      </w:tr>
      <w:tr w:rsidR="00317D23" w:rsidRPr="00F4490D" w14:paraId="140A070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B8B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21E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D54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1B6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re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1BB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CDF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-shape determin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7DC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7E-75</w:t>
            </w:r>
          </w:p>
        </w:tc>
      </w:tr>
      <w:tr w:rsidR="00317D23" w:rsidRPr="00F4490D" w14:paraId="26D9071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69A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558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EDA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8C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AD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EE0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-envelope associated acid phosphat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B2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9E-186</w:t>
            </w:r>
          </w:p>
        </w:tc>
      </w:tr>
      <w:tr w:rsidR="00317D23" w:rsidRPr="00F4490D" w14:paraId="1AE8CC1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0AB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581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FC90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FF8D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728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889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24F6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0878427B" w14:textId="77777777" w:rsidTr="0072727F">
        <w:trPr>
          <w:trHeight w:val="290"/>
        </w:trPr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005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factor biogenesis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312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5E2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804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8DD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5C0EA77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263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13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5B6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B9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p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869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86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o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CP-synt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ACF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E-32</w:t>
            </w:r>
          </w:p>
        </w:tc>
      </w:tr>
      <w:tr w:rsidR="00317D23" w:rsidRPr="00F4490D" w14:paraId="627593C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5B1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746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597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70C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C9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385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mevalonate kinase: IPP biosynth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F62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4E-34</w:t>
            </w:r>
          </w:p>
        </w:tc>
      </w:tr>
      <w:tr w:rsidR="00317D23" w:rsidRPr="00F4490D" w14:paraId="542C7C1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AE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E1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304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006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F74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882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hosphomevalonat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carboxylase: IPP biosynth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475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7E-42</w:t>
            </w:r>
          </w:p>
        </w:tc>
      </w:tr>
      <w:tr w:rsidR="00317D23" w:rsidRPr="00F4490D" w14:paraId="3D918E3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64E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CBC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A32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23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66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61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valonate kinase: IPP biosynth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0F9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E-38</w:t>
            </w:r>
          </w:p>
        </w:tc>
      </w:tr>
      <w:tr w:rsidR="00317D23" w:rsidRPr="00F4490D" w14:paraId="12CDA3B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C25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B07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7A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FFD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pb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BAA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EFC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poprotein: thiamine synth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89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E-28</w:t>
            </w:r>
          </w:p>
        </w:tc>
      </w:tr>
      <w:tr w:rsidR="00317D23" w:rsidRPr="00F4490D" w14:paraId="7EED7A4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564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0DE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5FC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92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CD0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36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hydroxy-3-methylglutaryl-CoA: IPP biosynth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534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8E-163</w:t>
            </w:r>
          </w:p>
        </w:tc>
      </w:tr>
      <w:tr w:rsidR="00317D23" w:rsidRPr="00F4490D" w14:paraId="5C2CF2B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DBD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B06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14C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FB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2F5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DBF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oxymethylglutaryl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oA reductase: IPP biosynth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92E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3E-152</w:t>
            </w:r>
          </w:p>
        </w:tc>
      </w:tr>
      <w:tr w:rsidR="00317D23" w:rsidRPr="00F4490D" w14:paraId="39D9736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580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6E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14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48A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A13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D5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</w:t>
            </w: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methyl-D-erythritol 4-phosphate cytidylyltransferase: IPP biosynth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321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7E-50</w:t>
            </w:r>
          </w:p>
        </w:tc>
      </w:tr>
      <w:tr w:rsidR="00317D23" w:rsidRPr="00F4490D" w14:paraId="18BCDAA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18D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F0A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37B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9F5A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362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D1E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08B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0E47556D" w14:textId="77777777" w:rsidTr="0072727F">
        <w:trPr>
          <w:trHeight w:val="290"/>
        </w:trPr>
        <w:tc>
          <w:tcPr>
            <w:tcW w:w="5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F5B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NA repair/recombination/replication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E27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48A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4F87673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FF4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7F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6BD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4F5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uv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22A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931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liday junction DNA helic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BFD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7E-15</w:t>
            </w:r>
          </w:p>
        </w:tc>
      </w:tr>
      <w:tr w:rsidR="00317D23" w:rsidRPr="00F4490D" w14:paraId="0B2D67D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0B2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97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32A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825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ecU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01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2E1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liday junction-specific endonucl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F45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E-61</w:t>
            </w:r>
          </w:p>
        </w:tc>
      </w:tr>
      <w:tr w:rsidR="00317D23" w:rsidRPr="00F4490D" w14:paraId="08EFB13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EE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5A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13E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075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utT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811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76C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A mismatch repair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8E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2E-34</w:t>
            </w:r>
          </w:p>
        </w:tc>
      </w:tr>
      <w:tr w:rsidR="00317D23" w:rsidRPr="00F4490D" w14:paraId="40476BB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FA9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955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36C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042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xer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AE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EA1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rosine recomb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25B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E-119</w:t>
            </w:r>
          </w:p>
        </w:tc>
      </w:tr>
      <w:tr w:rsidR="00317D23" w:rsidRPr="00F4490D" w14:paraId="5884C82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5F0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EF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487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C73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3AA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33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TP-dependent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D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helic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13F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3E-25</w:t>
            </w:r>
          </w:p>
        </w:tc>
      </w:tr>
      <w:tr w:rsidR="00317D23" w:rsidRPr="00F4490D" w14:paraId="7DFEAD2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08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8843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2C42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C97A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1D9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21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9F3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187AD372" w14:textId="77777777" w:rsidTr="0072727F">
        <w:trPr>
          <w:trHeight w:val="290"/>
        </w:trPr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AB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7E6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616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45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E79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C00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0F0FD7B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87A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86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DA3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DB5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3D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D46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cose uptak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267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7E-20</w:t>
            </w:r>
          </w:p>
        </w:tc>
      </w:tr>
      <w:tr w:rsidR="00317D23" w:rsidRPr="00F4490D" w14:paraId="17AEDE6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10B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89B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D26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7CD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7D3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D3F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phospho-β-glucos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7A6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6E-35</w:t>
            </w:r>
          </w:p>
        </w:tc>
      </w:tr>
      <w:tr w:rsidR="00317D23" w:rsidRPr="00F4490D" w14:paraId="62F063C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90C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CBB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99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83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utH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554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5C1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anolamine utilisation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82E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E-24</w:t>
            </w:r>
          </w:p>
        </w:tc>
      </w:tr>
      <w:tr w:rsidR="00317D23" w:rsidRPr="00F4490D" w14:paraId="4D6C0F1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DD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246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62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60D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acX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F75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732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ose-1-epim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919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4E-67</w:t>
            </w:r>
          </w:p>
        </w:tc>
      </w:tr>
      <w:tr w:rsidR="00317D23" w:rsidRPr="00F4490D" w14:paraId="4362DB1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19F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70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843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387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7BE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659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onic anhyd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3F8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9E-15</w:t>
            </w:r>
          </w:p>
        </w:tc>
      </w:tr>
      <w:tr w:rsidR="00317D23" w:rsidRPr="00F4490D" w14:paraId="0FA2049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2A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B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9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3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cp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59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B1A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abolite control protein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4FC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3E-58</w:t>
            </w:r>
          </w:p>
        </w:tc>
      </w:tr>
      <w:tr w:rsidR="00317D23" w:rsidRPr="00F4490D" w14:paraId="316078B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4F7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A72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66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363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27E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BFE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oyl-CoA hydrat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EBD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E-64</w:t>
            </w:r>
          </w:p>
        </w:tc>
      </w:tr>
      <w:tr w:rsidR="00317D23" w:rsidRPr="00F4490D" w14:paraId="5629A7C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B82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E98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156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0A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6B6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9FD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TDP-4-dehydro-6-deoxy-D-gluco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C92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5E-10</w:t>
            </w:r>
          </w:p>
        </w:tc>
      </w:tr>
      <w:tr w:rsidR="00317D23" w:rsidRPr="00F4490D" w14:paraId="66A57B5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13A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BFA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57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D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ABC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71D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oxa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694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E-48</w:t>
            </w:r>
          </w:p>
        </w:tc>
      </w:tr>
      <w:tr w:rsidR="00317D23" w:rsidRPr="00F4490D" w14:paraId="56A4586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B64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95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CE9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4D8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D3C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33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icotinate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ribosyltransferas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NAD scavengin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6A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9E-38</w:t>
            </w:r>
          </w:p>
        </w:tc>
      </w:tr>
      <w:tr w:rsidR="00317D23" w:rsidRPr="00F4490D" w14:paraId="5F3C6E6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D19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35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329B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43C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9FC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6C83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18C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3528ADA0" w14:textId="77777777" w:rsidTr="0072727F">
        <w:trPr>
          <w:trHeight w:val="290"/>
        </w:trPr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002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tein regulation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58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A9C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D2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250A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2EE39A5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76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9A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19E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56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A40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29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yl-prolyl cis-trans isom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10F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6E-78</w:t>
            </w:r>
          </w:p>
        </w:tc>
      </w:tr>
      <w:tr w:rsidR="00317D23" w:rsidRPr="00F4490D" w14:paraId="4C15F7F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86B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561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F6B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B69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lU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E9F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40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t shock protein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slU-HslV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mpl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218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E-135</w:t>
            </w:r>
          </w:p>
        </w:tc>
      </w:tr>
      <w:tr w:rsidR="00317D23" w:rsidRPr="00F4490D" w14:paraId="593EA6F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6F9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B78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3B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836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lV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913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E1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t shock protein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slU-HslV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mpl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F80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7E-85</w:t>
            </w:r>
          </w:p>
        </w:tc>
      </w:tr>
      <w:tr w:rsidR="00317D23" w:rsidRPr="00F4490D" w14:paraId="4B38252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644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4FD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AB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4EF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seP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93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5B5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P metalloprot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E6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5E-40</w:t>
            </w:r>
          </w:p>
        </w:tc>
      </w:tr>
      <w:tr w:rsidR="00317D23" w:rsidRPr="00F4490D" w14:paraId="7859C3E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E03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EED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15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8AC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lp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FC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48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TP-dependent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p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t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B99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E-70</w:t>
            </w:r>
          </w:p>
        </w:tc>
      </w:tr>
      <w:tr w:rsidR="00317D23" w:rsidRPr="00F4490D" w14:paraId="1F8CD0C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2E6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981C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50D2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82A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E58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7A5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E63E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169E547D" w14:textId="77777777" w:rsidTr="0072727F">
        <w:trPr>
          <w:trHeight w:val="290"/>
        </w:trPr>
        <w:tc>
          <w:tcPr>
            <w:tcW w:w="4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770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rine/pyrimidine metabolis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106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FBA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37A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4EB2A03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04F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0F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87C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D30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urR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6EB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556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peron repress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B60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E-12</w:t>
            </w:r>
          </w:p>
        </w:tc>
      </w:tr>
      <w:tr w:rsidR="00317D23" w:rsidRPr="00F4490D" w14:paraId="419EFE7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E85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944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F12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5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806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708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99F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nosine deam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87A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3E-25</w:t>
            </w:r>
          </w:p>
        </w:tc>
      </w:tr>
      <w:tr w:rsidR="00317D23" w:rsidRPr="00F4490D" w14:paraId="0257634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EB2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164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A87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6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BA4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pt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38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8E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ypoxanthine-guanine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ribosyltransfer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D2E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2E-54</w:t>
            </w:r>
          </w:p>
        </w:tc>
      </w:tr>
      <w:tr w:rsidR="00317D23" w:rsidRPr="00F4490D" w14:paraId="5B7BC9B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443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01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BC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07F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30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4FB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TP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lohydrol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F9A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E-49</w:t>
            </w:r>
          </w:p>
        </w:tc>
      </w:tr>
      <w:tr w:rsidR="00317D23" w:rsidRPr="00F4490D" w14:paraId="19C77B9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55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365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61A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12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F23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318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idine k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FAC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9E-19</w:t>
            </w:r>
          </w:p>
        </w:tc>
      </w:tr>
      <w:tr w:rsidR="00317D23" w:rsidRPr="00F4490D" w14:paraId="09BF85D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A8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3A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203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07C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mk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DA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441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idylat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k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B0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6E-47</w:t>
            </w:r>
          </w:p>
        </w:tc>
      </w:tr>
      <w:tr w:rsidR="00317D23" w:rsidRPr="00F4490D" w14:paraId="036D680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379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809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CC9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59C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ur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057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0DE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nylsuccinat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y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F6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4E-44</w:t>
            </w:r>
          </w:p>
        </w:tc>
      </w:tr>
      <w:tr w:rsidR="00317D23" w:rsidRPr="00F4490D" w14:paraId="23FB2A6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DBF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68A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4F5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EC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urK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9B0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44D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'-(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oxyamino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dazol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ibonucleotide synt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DE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6E-56</w:t>
            </w:r>
          </w:p>
        </w:tc>
      </w:tr>
      <w:tr w:rsidR="00317D23" w:rsidRPr="00F4490D" w14:paraId="0A0EDE2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B8E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BF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9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D43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912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8E8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anthine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F6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3E-12</w:t>
            </w:r>
          </w:p>
        </w:tc>
      </w:tr>
      <w:tr w:rsidR="00317D23" w:rsidRPr="00F4490D" w14:paraId="6D8A993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73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0D4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149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13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41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A0B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CMP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aminase: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peron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259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E-15</w:t>
            </w:r>
          </w:p>
        </w:tc>
      </w:tr>
      <w:tr w:rsidR="00317D23" w:rsidRPr="00F4490D" w14:paraId="20DC143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0BD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5BD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AA8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01F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dk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9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59D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ymidine k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A77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E-11</w:t>
            </w:r>
          </w:p>
        </w:tc>
      </w:tr>
      <w:tr w:rsidR="00317D23" w:rsidRPr="00F4490D" w14:paraId="2D38D21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2EB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0CE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10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017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FA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43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anylate k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24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4E-32</w:t>
            </w:r>
          </w:p>
        </w:tc>
      </w:tr>
      <w:tr w:rsidR="00317D23" w:rsidRPr="00F4490D" w14:paraId="757CE85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F48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CB0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288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9B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ua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2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14C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osine 5'-monophosphate dehydroge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0CE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6E-42</w:t>
            </w:r>
          </w:p>
        </w:tc>
      </w:tr>
      <w:tr w:rsidR="00317D23" w:rsidRPr="00F4490D" w14:paraId="67893BF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079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CA33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F60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272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A71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980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F1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174467C8" w14:textId="77777777" w:rsidTr="0072727F">
        <w:trPr>
          <w:trHeight w:val="290"/>
        </w:trPr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3E1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sistance/virulence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CDE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B1D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87F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62B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64FBBF3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141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A5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DB0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6F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15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A05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44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5E-92</w:t>
            </w:r>
          </w:p>
        </w:tc>
      </w:tr>
      <w:tr w:rsidR="00317D23" w:rsidRPr="00F4490D" w14:paraId="266C139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9CF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0F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A3E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8E2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B26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0EC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llo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β-lactam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D2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E-14</w:t>
            </w:r>
          </w:p>
        </w:tc>
      </w:tr>
      <w:tr w:rsidR="00317D23" w:rsidRPr="00F4490D" w14:paraId="53720FF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864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36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8BC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26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lyIII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69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E0B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lysin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II: type II tox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E8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E-72</w:t>
            </w:r>
          </w:p>
        </w:tc>
      </w:tr>
      <w:tr w:rsidR="00317D23" w:rsidRPr="00F4490D" w14:paraId="0C4103B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C90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2C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B9B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A48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9D3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05B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SC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7ED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E-21</w:t>
            </w:r>
          </w:p>
        </w:tc>
      </w:tr>
      <w:tr w:rsidR="00317D23" w:rsidRPr="00F4490D" w14:paraId="256B40B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0B2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B86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FE9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4A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4B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8D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ine hydrolase: β-lactamase transpeptidase fami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2B9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E-31</w:t>
            </w:r>
          </w:p>
        </w:tc>
      </w:tr>
      <w:tr w:rsidR="00317D23" w:rsidRPr="00F4490D" w14:paraId="67BF062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FF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A4A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05B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364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el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A10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B1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lA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2F7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E-118</w:t>
            </w:r>
          </w:p>
        </w:tc>
      </w:tr>
      <w:tr w:rsidR="00317D23" w:rsidRPr="00F4490D" w14:paraId="3B4287C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327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063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F173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AC9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A7DE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E463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83A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2B80AD9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BD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1E3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D2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D3E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3F5A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31E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DBA2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3465E64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6E9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96E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2C6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6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7DF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EB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426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ecular chaperone Hsp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346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4E-39</w:t>
            </w:r>
          </w:p>
        </w:tc>
      </w:tr>
      <w:tr w:rsidR="00317D23" w:rsidRPr="00F4490D" w14:paraId="75378DF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2F5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13B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328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F1A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9B1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510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d shock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C0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E-18</w:t>
            </w:r>
          </w:p>
        </w:tc>
      </w:tr>
      <w:tr w:rsidR="00317D23" w:rsidRPr="00F4490D" w14:paraId="43E1E86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60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79F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8CF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BB0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ox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AB5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4AF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DH oxidase: oxidative str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23F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7E-104</w:t>
            </w:r>
          </w:p>
        </w:tc>
      </w:tr>
      <w:tr w:rsidR="00317D23" w:rsidRPr="00F4490D" w14:paraId="5D3BF59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062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8E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92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E3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at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B3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D2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talase/peroxidase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A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oxidative str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C8C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6E-54</w:t>
            </w:r>
          </w:p>
        </w:tc>
      </w:tr>
      <w:tr w:rsidR="00317D23" w:rsidRPr="00F4490D" w14:paraId="132BCC2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75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17F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953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4A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7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6C6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C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3B7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E-38</w:t>
            </w:r>
          </w:p>
        </w:tc>
      </w:tr>
      <w:tr w:rsidR="00317D23" w:rsidRPr="00F4490D" w14:paraId="195BBA8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DDC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30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A8F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679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237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FE8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senate reductase: oxidative str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2B0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3E-55</w:t>
            </w:r>
          </w:p>
        </w:tc>
      </w:tr>
      <w:tr w:rsidR="00317D23" w:rsidRPr="00F4490D" w14:paraId="66E9ABA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D69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54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866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DA1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srB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895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3C7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e-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ion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R)-S-oxide reductase: oxidative str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C99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9E-15</w:t>
            </w:r>
          </w:p>
        </w:tc>
      </w:tr>
      <w:tr w:rsidR="00317D23" w:rsidRPr="00F4490D" w14:paraId="011FCF1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F56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077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11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29E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F0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7B0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EAA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7133B7DB" w14:textId="77777777" w:rsidTr="0072727F">
        <w:trPr>
          <w:trHeight w:val="290"/>
        </w:trPr>
        <w:tc>
          <w:tcPr>
            <w:tcW w:w="4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E86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ional regulato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D4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1F16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07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73EB357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4DF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A48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471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808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35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F6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t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CA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E-87</w:t>
            </w:r>
          </w:p>
        </w:tc>
      </w:tr>
      <w:tr w:rsidR="00317D23" w:rsidRPr="00F4490D" w14:paraId="7AE358E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C7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193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9C8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25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raZ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82B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4A0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 division/cell wall cluster transcriptional repress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BF5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1E-61</w:t>
            </w:r>
          </w:p>
        </w:tc>
      </w:tr>
      <w:tr w:rsidR="00317D23" w:rsidRPr="00F4490D" w14:paraId="270463C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2F0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CF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89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AFE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D10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00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-dependent transcriptional repress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93C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E-21</w:t>
            </w:r>
          </w:p>
        </w:tc>
      </w:tr>
      <w:tr w:rsidR="00317D23" w:rsidRPr="00F4490D" w14:paraId="57DA5D5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96A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3CB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0D3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2E4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58B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596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t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0C8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8E-79</w:t>
            </w:r>
          </w:p>
        </w:tc>
      </w:tr>
      <w:tr w:rsidR="00317D23" w:rsidRPr="00F4490D" w14:paraId="69E666B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479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774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C00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5D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8CB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4FD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26E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8E-38</w:t>
            </w:r>
          </w:p>
        </w:tc>
      </w:tr>
      <w:tr w:rsidR="00317D23" w:rsidRPr="00F4490D" w14:paraId="70D54A7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BC3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8C1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019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7A7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07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BC2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FA7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E-59</w:t>
            </w:r>
          </w:p>
        </w:tc>
      </w:tr>
      <w:tr w:rsidR="00317D23" w:rsidRPr="00F4490D" w14:paraId="036F819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059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084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1B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200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CF9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90E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88F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1E-15</w:t>
            </w:r>
          </w:p>
        </w:tc>
      </w:tr>
      <w:tr w:rsidR="00317D23" w:rsidRPr="00F4490D" w14:paraId="697BFC7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623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AD5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1EB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635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F88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F0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UR family transcriptional regulato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E0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E-61</w:t>
            </w:r>
          </w:p>
        </w:tc>
      </w:tr>
      <w:tr w:rsidR="00317D23" w:rsidRPr="00F4490D" w14:paraId="3D97D7B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0A3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EDA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EBB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39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sr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94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CF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transcriptional regulator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52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E-65</w:t>
            </w:r>
          </w:p>
        </w:tc>
      </w:tr>
      <w:tr w:rsidR="00317D23" w:rsidRPr="00F4490D" w14:paraId="10ADEBF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96F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55C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459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E8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70F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671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anscriptional regulator: stress respon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044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6E-16</w:t>
            </w:r>
          </w:p>
        </w:tc>
      </w:tr>
      <w:tr w:rsidR="00317D23" w:rsidRPr="00F4490D" w14:paraId="0AC1991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E92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74D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FC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DD4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odY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649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75F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P-binding transcriptional repress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ED7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3E-95</w:t>
            </w:r>
          </w:p>
        </w:tc>
      </w:tr>
      <w:tr w:rsidR="00317D23" w:rsidRPr="00F4490D" w14:paraId="4373F48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D4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938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4D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70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875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12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9E1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1E-18</w:t>
            </w:r>
          </w:p>
        </w:tc>
      </w:tr>
      <w:tr w:rsidR="00317D23" w:rsidRPr="00F4490D" w14:paraId="322100B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2E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AD8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F82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BD2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sp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3C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1A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d-shock protein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F9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1E-20</w:t>
            </w:r>
          </w:p>
        </w:tc>
      </w:tr>
      <w:tr w:rsidR="00317D23" w:rsidRPr="00F4490D" w14:paraId="3194AC7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84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7A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D0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5DA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0A5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449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t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E2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E-42</w:t>
            </w:r>
          </w:p>
        </w:tc>
      </w:tr>
      <w:tr w:rsidR="00317D23" w:rsidRPr="00F4490D" w14:paraId="3DDC2B4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C1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3D1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EDD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7A6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749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C76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BE1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5E-51</w:t>
            </w:r>
          </w:p>
        </w:tc>
      </w:tr>
      <w:tr w:rsidR="00317D23" w:rsidRPr="00F4490D" w14:paraId="13587B6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EA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99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CB4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AA8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iaF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A0B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2B4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ll wall stress response regulator: a component of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aFS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0F5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2E-64</w:t>
            </w:r>
          </w:p>
        </w:tc>
      </w:tr>
      <w:tr w:rsidR="00317D23" w:rsidRPr="00F4490D" w14:paraId="3B7686F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6B6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6E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F4A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2C8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43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C18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pi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suga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binding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F45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E-20</w:t>
            </w:r>
          </w:p>
        </w:tc>
      </w:tr>
      <w:tr w:rsidR="00317D23" w:rsidRPr="00F4490D" w14:paraId="748DCC7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F91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E8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44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893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084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44D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7BF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E-38</w:t>
            </w:r>
          </w:p>
        </w:tc>
      </w:tr>
      <w:tr w:rsidR="00317D23" w:rsidRPr="00F4490D" w14:paraId="4B308DD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5A4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25F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826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757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3E5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D56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transcriptional regulato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31B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7E-27</w:t>
            </w:r>
          </w:p>
        </w:tc>
      </w:tr>
      <w:tr w:rsidR="00317D23" w:rsidRPr="00F4490D" w14:paraId="74AC2C5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CF0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D7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E7B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92F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tsR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FF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7D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s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A4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1E-20</w:t>
            </w:r>
          </w:p>
        </w:tc>
      </w:tr>
      <w:tr w:rsidR="00317D23" w:rsidRPr="00F4490D" w14:paraId="0D55BAB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13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A0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B09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F80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2693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D6E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4AC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0CBDE3B0" w14:textId="77777777" w:rsidTr="0072727F">
        <w:trPr>
          <w:trHeight w:val="290"/>
        </w:trPr>
        <w:tc>
          <w:tcPr>
            <w:tcW w:w="4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D31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ion/translati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C8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FAE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971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5220D31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F5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DA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8E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6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6D0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7B9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0F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 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36C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E-24</w:t>
            </w:r>
          </w:p>
        </w:tc>
      </w:tr>
      <w:tr w:rsidR="00317D23" w:rsidRPr="00F4490D" w14:paraId="2BBE3BC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F9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72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BD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6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AA4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3E7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B77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(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-lysine synt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642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1E-37</w:t>
            </w:r>
          </w:p>
        </w:tc>
      </w:tr>
      <w:tr w:rsidR="00317D23" w:rsidRPr="00F4490D" w14:paraId="2DD61BE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75C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B67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0FE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5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E3C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6C1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3CF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nc-binding NifR3 family TIM-barre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B9A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6E-47</w:t>
            </w:r>
          </w:p>
        </w:tc>
      </w:tr>
      <w:tr w:rsidR="00317D23" w:rsidRPr="00F4490D" w14:paraId="0A348B2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90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F70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D3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A0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8B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5ED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RNA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eudouridin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t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97C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E-24</w:t>
            </w:r>
          </w:p>
        </w:tc>
      </w:tr>
      <w:tr w:rsidR="00317D23" w:rsidRPr="00F4490D" w14:paraId="6782E9E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2E0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6A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A3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BD6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246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62E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luA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eudouridin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t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B0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E-10</w:t>
            </w:r>
          </w:p>
        </w:tc>
      </w:tr>
      <w:tr w:rsidR="00317D23" w:rsidRPr="00F4490D" w14:paraId="2B5A4A5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A1F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41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86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DF0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rf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F94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B0F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e chain release factor 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3A0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E-18</w:t>
            </w:r>
          </w:p>
        </w:tc>
      </w:tr>
      <w:tr w:rsidR="00317D23" w:rsidRPr="00F4490D" w14:paraId="7042B0E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4BC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03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635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E26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B6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12C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RNA methyl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C55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9E-52</w:t>
            </w:r>
          </w:p>
        </w:tc>
      </w:tr>
      <w:tr w:rsidR="00317D23" w:rsidRPr="00F4490D" w14:paraId="5C86A41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9CA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8DC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09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7CB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smH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58C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D41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s rR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15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E-59</w:t>
            </w:r>
          </w:p>
        </w:tc>
      </w:tr>
      <w:tr w:rsidR="00317D23" w:rsidRPr="00F4490D" w14:paraId="6CFF527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E6C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7E5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01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B99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22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2FC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 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CAF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8E-18</w:t>
            </w:r>
          </w:p>
        </w:tc>
      </w:tr>
      <w:tr w:rsidR="00317D23" w:rsidRPr="00F4490D" w14:paraId="5FDDD5D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AEE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29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07A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F35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bg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7B5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775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P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5FF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E-30</w:t>
            </w:r>
          </w:p>
        </w:tc>
      </w:tr>
      <w:tr w:rsidR="00317D23" w:rsidRPr="00F4490D" w14:paraId="3270419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285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806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7BC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806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id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98B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C83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(uracil-5-) methyl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483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E-24</w:t>
            </w:r>
          </w:p>
        </w:tc>
      </w:tr>
      <w:tr w:rsidR="00317D23" w:rsidRPr="00F4490D" w14:paraId="6BDD5F7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03C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3B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8AB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6C2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nm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7C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7A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-specific-2-thiouridy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4F8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7E-37</w:t>
            </w:r>
          </w:p>
        </w:tc>
      </w:tr>
      <w:tr w:rsidR="00317D23" w:rsidRPr="00F4490D" w14:paraId="45DAAE8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152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203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5D1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C19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rp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12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7D4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tophanyl-tRNA synt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D30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9E-34</w:t>
            </w:r>
          </w:p>
        </w:tc>
      </w:tr>
      <w:tr w:rsidR="00317D23" w:rsidRPr="00F4490D" w14:paraId="21A5649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411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C7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83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2A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mG-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BF4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8B4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6BD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E-28</w:t>
            </w:r>
          </w:p>
        </w:tc>
      </w:tr>
      <w:tr w:rsidR="00317D23" w:rsidRPr="00F4490D" w14:paraId="771558D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7D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7A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348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A83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193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985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2C6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2E-14</w:t>
            </w:r>
          </w:p>
        </w:tc>
      </w:tr>
      <w:tr w:rsidR="00317D23" w:rsidRPr="00F4490D" w14:paraId="699EAEE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BEA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A2B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960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904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e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97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BC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cription elongation fac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585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4E-81</w:t>
            </w:r>
          </w:p>
        </w:tc>
      </w:tr>
      <w:tr w:rsidR="00317D23" w:rsidRPr="00F4490D" w14:paraId="7532A31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02E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05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C6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9B9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71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AA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tyrosin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tein phosphat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F8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E-40</w:t>
            </w:r>
          </w:p>
        </w:tc>
      </w:tr>
      <w:tr w:rsidR="00317D23" w:rsidRPr="00F4490D" w14:paraId="3880738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2D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4D3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699C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60B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43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FFA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746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48F585CF" w14:textId="77777777" w:rsidTr="0072727F">
        <w:trPr>
          <w:trHeight w:val="290"/>
        </w:trPr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C3C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port/binding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CE8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3EED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BA9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2B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029EADA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453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CB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5C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52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25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CA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copper trans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AED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6E-63</w:t>
            </w:r>
          </w:p>
        </w:tc>
      </w:tr>
      <w:tr w:rsidR="00317D23" w:rsidRPr="00F4490D" w14:paraId="2CCF7E5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4AD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07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B8D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8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AC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cfA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43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EF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rgy-coupling factor (ECF) ATP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A1C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5E-19</w:t>
            </w:r>
          </w:p>
        </w:tc>
      </w:tr>
      <w:tr w:rsidR="00317D23" w:rsidRPr="00F4490D" w14:paraId="477995A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D5C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45B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9B2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5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78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61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0C8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9F7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7E-24</w:t>
            </w:r>
          </w:p>
        </w:tc>
      </w:tr>
      <w:tr w:rsidR="00317D23" w:rsidRPr="00F4490D" w14:paraId="0CF4D08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2AB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7CA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D16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9DD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E0E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59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ATP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D31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3E-17</w:t>
            </w:r>
          </w:p>
        </w:tc>
      </w:tr>
      <w:tr w:rsidR="00317D23" w:rsidRPr="00F4490D" w14:paraId="750C0DC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D8C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4A2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828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08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E76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BE8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no acid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04F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E-105</w:t>
            </w:r>
          </w:p>
        </w:tc>
      </w:tr>
      <w:tr w:rsidR="00317D23" w:rsidRPr="00F4490D" w14:paraId="540BA25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B4C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0B8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BD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B1D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ha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7B0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2B1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+/H+ anti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DFE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9E-38</w:t>
            </w:r>
          </w:p>
        </w:tc>
      </w:tr>
      <w:tr w:rsidR="00317D23" w:rsidRPr="00F4490D" w14:paraId="24E9404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ABA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94F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7C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F36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48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71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yC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C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porte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36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E-33</w:t>
            </w:r>
          </w:p>
        </w:tc>
      </w:tr>
      <w:tr w:rsidR="00317D23" w:rsidRPr="00F4490D" w14:paraId="14D2631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B86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B0A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7B1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66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lnH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15F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BF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lutamine ABC transporte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31C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6E-29</w:t>
            </w:r>
          </w:p>
        </w:tc>
      </w:tr>
      <w:tr w:rsidR="00317D23" w:rsidRPr="00F4490D" w14:paraId="2E703E8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51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69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778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DB4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23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7BF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ion trans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142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E-19</w:t>
            </w:r>
          </w:p>
        </w:tc>
      </w:tr>
      <w:tr w:rsidR="00317D23" w:rsidRPr="00F4490D" w14:paraId="7DFD17F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F3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949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DDE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18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A4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43F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assium trans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72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E-24</w:t>
            </w:r>
          </w:p>
        </w:tc>
      </w:tr>
      <w:tr w:rsidR="00317D23" w:rsidRPr="00F4490D" w14:paraId="252B6E5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CFD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5C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29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A37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sc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D43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73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chanosensitive ion channe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038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3E-31</w:t>
            </w:r>
          </w:p>
        </w:tc>
      </w:tr>
      <w:tr w:rsidR="00317D23" w:rsidRPr="00F4490D" w14:paraId="39894E8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C1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C05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8A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48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F6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7A2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5F6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E-49</w:t>
            </w:r>
          </w:p>
        </w:tc>
      </w:tr>
      <w:tr w:rsidR="00317D23" w:rsidRPr="00F4490D" w14:paraId="23A6634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6AA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922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4A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F16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F92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77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ate ABC transporter: substrate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219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1E-84</w:t>
            </w:r>
          </w:p>
        </w:tc>
      </w:tr>
      <w:tr w:rsidR="00317D23" w:rsidRPr="00F4490D" w14:paraId="55E16FB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22B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69E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9F9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52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2EA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3E3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tsX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33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E-17</w:t>
            </w:r>
          </w:p>
        </w:tc>
      </w:tr>
      <w:tr w:rsidR="00317D23" w:rsidRPr="00F4490D" w14:paraId="7EE4E66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AD4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42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E39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24F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ECA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E5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Pase P: cation transporter E1-E2 fami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1A1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E-58</w:t>
            </w:r>
          </w:p>
        </w:tc>
      </w:tr>
      <w:tr w:rsidR="00317D23" w:rsidRPr="00F4490D" w14:paraId="5BB596D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8F9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29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B49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1C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gtA-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394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5C7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gnesium-translocating P-type ATP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75A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9E-61</w:t>
            </w:r>
          </w:p>
        </w:tc>
      </w:tr>
      <w:tr w:rsidR="00317D23" w:rsidRPr="00F4490D" w14:paraId="0F40377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2DD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981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C3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368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c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C7D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BC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macrolide ABC trans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A63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E-61</w:t>
            </w:r>
          </w:p>
        </w:tc>
      </w:tr>
      <w:tr w:rsidR="00317D23" w:rsidRPr="00F4490D" w14:paraId="46D658A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B0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7E7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5B3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2BB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A95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FA2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-type ATP synthase subunit 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363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5E-26</w:t>
            </w:r>
          </w:p>
        </w:tc>
      </w:tr>
      <w:tr w:rsidR="00317D23" w:rsidRPr="00F4490D" w14:paraId="3C67E42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51F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2D2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A15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59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6C1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796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-type ATP synthase subun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78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9E-43</w:t>
            </w:r>
          </w:p>
        </w:tc>
      </w:tr>
      <w:tr w:rsidR="00317D23" w:rsidRPr="00F4490D" w14:paraId="512F520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714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B65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0F4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E61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FAC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C37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Pase: cation transporter E1-E2 fami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522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8E-92</w:t>
            </w:r>
          </w:p>
        </w:tc>
      </w:tr>
      <w:tr w:rsidR="00317D23" w:rsidRPr="00F4490D" w14:paraId="5BFE204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90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BC2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FA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102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7A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7D9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oflavin trans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23F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E-30</w:t>
            </w:r>
          </w:p>
        </w:tc>
      </w:tr>
      <w:tr w:rsidR="00317D23" w:rsidRPr="00F4490D" w14:paraId="2A25074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66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F7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F43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D97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5FA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772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: copper str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620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6E-94</w:t>
            </w:r>
          </w:p>
        </w:tc>
      </w:tr>
      <w:tr w:rsidR="00317D23" w:rsidRPr="00F4490D" w14:paraId="499A98C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D24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448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05D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086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6EE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383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ATP-binding protein: copper str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5FB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2E-25</w:t>
            </w:r>
          </w:p>
        </w:tc>
      </w:tr>
      <w:tr w:rsidR="00317D23" w:rsidRPr="00F4490D" w14:paraId="5DAC90E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745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FEF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A0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1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09E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301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ate ABC transporter: substrate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91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E-38</w:t>
            </w:r>
          </w:p>
        </w:tc>
      </w:tr>
      <w:tr w:rsidR="00317D23" w:rsidRPr="00F4490D" w14:paraId="5E9F5AB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A37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3F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659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44E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bs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17F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55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re-form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EE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9E-19</w:t>
            </w:r>
          </w:p>
        </w:tc>
      </w:tr>
      <w:tr w:rsidR="00317D23" w:rsidRPr="00F4490D" w14:paraId="2E65E9A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4CD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C7A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85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0EC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st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ABB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AB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ate ABC transporter permease: PTS syste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64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E-21</w:t>
            </w:r>
          </w:p>
        </w:tc>
      </w:tr>
      <w:tr w:rsidR="00317D23" w:rsidRPr="00F4490D" w14:paraId="7FA2BCA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EF2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17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2F6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03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stC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D4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F56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organic phosphate transmembrane trans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86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3E-33</w:t>
            </w:r>
          </w:p>
        </w:tc>
      </w:tr>
      <w:tr w:rsidR="00317D23" w:rsidRPr="00F4490D" w14:paraId="71E2E5E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1D3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E35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F71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2AA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3C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27D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ate ABC transporter: substrate-binding protein: PTS syste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245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3E-12</w:t>
            </w:r>
          </w:p>
        </w:tc>
      </w:tr>
      <w:tr w:rsidR="00317D23" w:rsidRPr="00F4490D" w14:paraId="1E4B664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005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34F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D16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546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96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E3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97D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7E-37</w:t>
            </w:r>
          </w:p>
        </w:tc>
      </w:tr>
      <w:tr w:rsidR="00317D23" w:rsidRPr="00F4490D" w14:paraId="35BFE5E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59F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35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FF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542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ts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622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F65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BC transporter ATP-binding protein: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ts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747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3E-33</w:t>
            </w:r>
          </w:p>
        </w:tc>
      </w:tr>
      <w:tr w:rsidR="00317D23" w:rsidRPr="00F4490D" w14:paraId="4923A49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648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80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D93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338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ec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65C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C2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 translocase subun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264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1E-62</w:t>
            </w:r>
          </w:p>
        </w:tc>
      </w:tr>
      <w:tr w:rsidR="00317D23" w:rsidRPr="00F4490D" w14:paraId="5CC5015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17C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AC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F1C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028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436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5CA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FS transporter: drug resistance transporter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rB-QacA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0A4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8E-31</w:t>
            </w:r>
          </w:p>
        </w:tc>
      </w:tr>
      <w:tr w:rsidR="00317D23" w:rsidRPr="00F4490D" w14:paraId="0265105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55F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DBB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0C7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435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682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904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no acid permease: secondary transporter: APC fami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501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3E-21</w:t>
            </w:r>
          </w:p>
        </w:tc>
      </w:tr>
      <w:tr w:rsidR="00317D23" w:rsidRPr="00F4490D" w14:paraId="02A50A8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BEB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40C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26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C86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866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B2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e ABC transporter: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B8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7E-118</w:t>
            </w:r>
          </w:p>
        </w:tc>
      </w:tr>
      <w:tr w:rsidR="00317D23" w:rsidRPr="00F4490D" w14:paraId="17DEB36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E17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3E1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CB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94D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CD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F4C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e ABC transporter: ATP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C9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1E-102</w:t>
            </w:r>
          </w:p>
        </w:tc>
      </w:tr>
      <w:tr w:rsidR="00317D23" w:rsidRPr="00F4490D" w14:paraId="324C7EB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3F2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95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F62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234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74B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D41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ichoic acid ABC transporter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66E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E-20</w:t>
            </w:r>
          </w:p>
        </w:tc>
      </w:tr>
      <w:tr w:rsidR="00317D23" w:rsidRPr="00F4490D" w14:paraId="0B4B160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276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4ED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7A2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8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274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yp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BBD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93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P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779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4E-83</w:t>
            </w:r>
          </w:p>
        </w:tc>
      </w:tr>
      <w:tr w:rsidR="00317D23" w:rsidRPr="00F4490D" w14:paraId="5591160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B2E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2AA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37F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7BB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tN-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F12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DD7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thionine </w:t>
            </w:r>
            <w:proofErr w:type="gram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ort</w:t>
            </w:r>
            <w:proofErr w:type="gram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TP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900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5E-11</w:t>
            </w:r>
          </w:p>
        </w:tc>
      </w:tr>
      <w:tr w:rsidR="00317D23" w:rsidRPr="00F4490D" w14:paraId="6D8EDF6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572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E90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3E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B34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5E2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B51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MN-dependent NADH-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zoreductas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ACP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12A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1E-16</w:t>
            </w:r>
          </w:p>
        </w:tc>
      </w:tr>
      <w:tr w:rsidR="00317D23" w:rsidRPr="00F4490D" w14:paraId="3D31D3C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052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6C8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5C3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CC6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D8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826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drug ABC transporter ATP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EE6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7E-26</w:t>
            </w:r>
          </w:p>
        </w:tc>
      </w:tr>
      <w:tr w:rsidR="00317D23" w:rsidRPr="00F4490D" w14:paraId="7313B18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B53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C7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F7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4A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dhb-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197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00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-serine dehydratase, iron-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pendent subunit 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50C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1E-56</w:t>
            </w:r>
          </w:p>
        </w:tc>
      </w:tr>
      <w:tr w:rsidR="00317D23" w:rsidRPr="00F4490D" w14:paraId="3781F14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C22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A69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C6D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0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499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dha-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35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620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-serine dehydratase, iron-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pendent subunit α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DC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9E-53</w:t>
            </w:r>
          </w:p>
        </w:tc>
      </w:tr>
      <w:tr w:rsidR="00317D23" w:rsidRPr="00F4490D" w14:paraId="346BA7A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3D9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629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C5B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0AA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qeH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DE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8D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osome biogenesis GTP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E74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2E-28</w:t>
            </w:r>
          </w:p>
        </w:tc>
      </w:tr>
      <w:tr w:rsidR="00317D23" w:rsidRPr="00F4490D" w14:paraId="71FC001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79D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908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62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1A4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25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58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acid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halogenase (HAD) superfami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93C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1E-19</w:t>
            </w:r>
          </w:p>
        </w:tc>
      </w:tr>
      <w:tr w:rsidR="00317D23" w:rsidRPr="00F4490D" w14:paraId="52823C0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BC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380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F2D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9A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rk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00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372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assium uptake trans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6C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4E-46</w:t>
            </w:r>
          </w:p>
        </w:tc>
      </w:tr>
      <w:tr w:rsidR="00317D23" w:rsidRPr="00F4490D" w14:paraId="78A76EC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241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A6F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DBD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DB5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70D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CDB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anthine-uracil permease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7E4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1E-14</w:t>
            </w:r>
          </w:p>
        </w:tc>
      </w:tr>
      <w:tr w:rsidR="00317D23" w:rsidRPr="00F4490D" w14:paraId="58D0690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50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823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524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C4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47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4AC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514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E-109</w:t>
            </w:r>
          </w:p>
        </w:tc>
      </w:tr>
      <w:tr w:rsidR="00317D23" w:rsidRPr="00F4490D" w14:paraId="79EA107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05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2D9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E6D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4A8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EC0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408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ATP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444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8E-51</w:t>
            </w:r>
          </w:p>
        </w:tc>
      </w:tr>
      <w:tr w:rsidR="00317D23" w:rsidRPr="00F4490D" w14:paraId="2A52DDF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389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E71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A52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6E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A03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C46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D trans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95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8E-80</w:t>
            </w:r>
          </w:p>
        </w:tc>
      </w:tr>
      <w:tr w:rsidR="00317D23" w:rsidRPr="00F4490D" w14:paraId="02C0FB7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1B8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CDA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D2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79C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2C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6B9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e ABC transporter substrate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460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6E-58</w:t>
            </w:r>
          </w:p>
        </w:tc>
      </w:tr>
      <w:tr w:rsidR="00317D23" w:rsidRPr="00F4490D" w14:paraId="58CA405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FEC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2B9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A7D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7E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E3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CB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mate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nitrite transpor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20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2E-45</w:t>
            </w:r>
          </w:p>
        </w:tc>
      </w:tr>
      <w:tr w:rsidR="00317D23" w:rsidRPr="00F4490D" w14:paraId="6427DAD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0FA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9A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homo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F3D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27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577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E6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F22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1E-27</w:t>
            </w:r>
          </w:p>
        </w:tc>
      </w:tr>
      <w:tr w:rsidR="00317D23" w:rsidRPr="00F4490D" w14:paraId="6F4EAFD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41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893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E66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56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E9E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7566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9728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7709CF8D" w14:textId="77777777" w:rsidTr="0072727F">
        <w:trPr>
          <w:trHeight w:val="290"/>
        </w:trPr>
        <w:tc>
          <w:tcPr>
            <w:tcW w:w="4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FB4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wo-component system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4A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1ACC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7CD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5F173D7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4CA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B8C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2AB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E8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clR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E88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D30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l-induced stress response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9B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7E-72</w:t>
            </w:r>
          </w:p>
        </w:tc>
      </w:tr>
      <w:tr w:rsidR="00317D23" w:rsidRPr="00F4490D" w14:paraId="6D390E1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26E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1A4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66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E1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clK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76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328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l-induced sensor k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45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1E-86</w:t>
            </w:r>
          </w:p>
        </w:tc>
      </w:tr>
      <w:tr w:rsidR="00317D23" w:rsidRPr="00F4490D" w14:paraId="64F19EA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D82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5E5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7FE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F9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iaR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68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B6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x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DNA response regulator: a component of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aFS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F52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E-79</w:t>
            </w:r>
          </w:p>
        </w:tc>
      </w:tr>
      <w:tr w:rsidR="00317D23" w:rsidRPr="00F4490D" w14:paraId="7013DFA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89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12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137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6CF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ia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F4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F96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nsor kinase: a component of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aFS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F7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4E-97</w:t>
            </w:r>
          </w:p>
        </w:tc>
      </w:tr>
      <w:tr w:rsidR="00317D23" w:rsidRPr="00F4490D" w14:paraId="1172F74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B5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B2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121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9DB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oR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F5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C29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p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B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ype DNA-binding response regu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1B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E-83</w:t>
            </w:r>
          </w:p>
        </w:tc>
      </w:tr>
      <w:tr w:rsidR="00317D23" w:rsidRPr="00F4490D" w14:paraId="1C1A470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E9E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7E8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476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3D8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o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AC4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40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or kin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BC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9E-106</w:t>
            </w:r>
          </w:p>
        </w:tc>
      </w:tr>
      <w:tr w:rsidR="00317D23" w:rsidRPr="00F4490D" w14:paraId="46985DB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243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680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73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95B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9E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086B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B5E0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4DC32FB6" w14:textId="77777777" w:rsidTr="0072727F">
        <w:trPr>
          <w:trHeight w:val="290"/>
        </w:trPr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62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48C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6B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9F8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0914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26F6877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453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131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5D8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3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C1C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2F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hypothetic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380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2E-97</w:t>
            </w:r>
          </w:p>
        </w:tc>
      </w:tr>
      <w:tr w:rsidR="00317D23" w:rsidRPr="00F4490D" w14:paraId="6D71E61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6E7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6ED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C2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6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BE2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56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5CB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61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E-21</w:t>
            </w:r>
          </w:p>
        </w:tc>
      </w:tr>
      <w:tr w:rsidR="00317D23" w:rsidRPr="00F4490D" w14:paraId="067DA4B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672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85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D9F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A75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01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7FE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A0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E-29</w:t>
            </w:r>
          </w:p>
        </w:tc>
      </w:tr>
      <w:tr w:rsidR="00317D23" w:rsidRPr="00F4490D" w14:paraId="0258313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09F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551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2F5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4B4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C8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7F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F69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8E-10</w:t>
            </w:r>
          </w:p>
        </w:tc>
      </w:tr>
      <w:tr w:rsidR="00317D23" w:rsidRPr="00F4490D" w14:paraId="55AB7EC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BD9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9B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9D8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11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D8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48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mA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D7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E-22</w:t>
            </w:r>
          </w:p>
        </w:tc>
      </w:tr>
      <w:tr w:rsidR="00317D23" w:rsidRPr="00F4490D" w14:paraId="5879E78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F5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FD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B52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BBE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A17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66A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B1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E-36</w:t>
            </w:r>
          </w:p>
        </w:tc>
      </w:tr>
      <w:tr w:rsidR="00317D23" w:rsidRPr="00F4490D" w14:paraId="2208570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268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69F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5A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EC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92C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A1A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53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E-29</w:t>
            </w:r>
          </w:p>
        </w:tc>
      </w:tr>
      <w:tr w:rsidR="00317D23" w:rsidRPr="00F4490D" w14:paraId="192DBB5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4E0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56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25B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B79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160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DB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1003 domain-contain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8AE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1E-52</w:t>
            </w:r>
          </w:p>
        </w:tc>
      </w:tr>
      <w:tr w:rsidR="00317D23" w:rsidRPr="00F4490D" w14:paraId="52784CD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F3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F3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273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96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BB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F16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yl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45D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E-147</w:t>
            </w:r>
          </w:p>
        </w:tc>
      </w:tr>
      <w:tr w:rsidR="00317D23" w:rsidRPr="00F4490D" w14:paraId="6FCD3DB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6D6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442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A09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74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4F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C83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GR 01212 family radical SAM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46E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E-77</w:t>
            </w:r>
          </w:p>
        </w:tc>
      </w:tr>
      <w:tr w:rsidR="00317D23" w:rsidRPr="00F4490D" w14:paraId="5F45975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973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38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17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595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A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34F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769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3E-177</w:t>
            </w:r>
          </w:p>
        </w:tc>
      </w:tr>
      <w:tr w:rsidR="00317D23" w:rsidRPr="00F4490D" w14:paraId="4EBE2B5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8A3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673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F09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A68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479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2C2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15B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2E-149</w:t>
            </w:r>
          </w:p>
        </w:tc>
      </w:tr>
      <w:tr w:rsidR="00317D23" w:rsidRPr="00F4490D" w14:paraId="3A13821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10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4AF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486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E99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0CD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1BB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3955 domain-contain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A2D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8E-71</w:t>
            </w:r>
          </w:p>
        </w:tc>
      </w:tr>
      <w:tr w:rsidR="00317D23" w:rsidRPr="00F4490D" w14:paraId="74984D9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B7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C01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0C9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314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7FF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57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tapeptide-repeat contain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BA8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E-14</w:t>
            </w:r>
          </w:p>
        </w:tc>
      </w:tr>
      <w:tr w:rsidR="00317D23" w:rsidRPr="00F4490D" w14:paraId="7707E9D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97E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60C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5C0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7F2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42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EAF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56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9E-18</w:t>
            </w:r>
          </w:p>
        </w:tc>
      </w:tr>
      <w:tr w:rsidR="00317D23" w:rsidRPr="00F4490D" w14:paraId="742A257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43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9F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8EC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6C8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DAD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1A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690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6E-229</w:t>
            </w:r>
          </w:p>
        </w:tc>
      </w:tr>
      <w:tr w:rsidR="00317D23" w:rsidRPr="00F4490D" w14:paraId="5D9A7F0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D34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8E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CAD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FE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A9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94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llophosphoester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F17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3E-80</w:t>
            </w:r>
          </w:p>
        </w:tc>
      </w:tr>
      <w:tr w:rsidR="00317D23" w:rsidRPr="00F4490D" w14:paraId="525F986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62D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C5C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C1E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87C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386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9FB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/β hydro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FB7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7E-47</w:t>
            </w:r>
          </w:p>
        </w:tc>
      </w:tr>
      <w:tr w:rsidR="00317D23" w:rsidRPr="00F4490D" w14:paraId="4B8B7AC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E28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649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AF4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C46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8C0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8B4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f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type HAD IIB family hydro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808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4E-99</w:t>
            </w:r>
          </w:p>
        </w:tc>
      </w:tr>
      <w:tr w:rsidR="00317D23" w:rsidRPr="00F4490D" w14:paraId="77B5124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670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4E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E21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D94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73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0C3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20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5E-19</w:t>
            </w:r>
          </w:p>
        </w:tc>
      </w:tr>
      <w:tr w:rsidR="00317D23" w:rsidRPr="00F4490D" w14:paraId="11C3EC7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99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A77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DFA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498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DA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22B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S-domain containing 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4C5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6E-87</w:t>
            </w:r>
          </w:p>
        </w:tc>
      </w:tr>
      <w:tr w:rsidR="00317D23" w:rsidRPr="00F4490D" w14:paraId="15DF98B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7E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19C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84E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F0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BA7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AE3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llophosphoester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4C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4E-44</w:t>
            </w:r>
          </w:p>
        </w:tc>
      </w:tr>
      <w:tr w:rsidR="00317D23" w:rsidRPr="00F4490D" w14:paraId="0C6EA32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86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6D0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355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A40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3ED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C02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B2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E-47</w:t>
            </w:r>
          </w:p>
        </w:tc>
      </w:tr>
      <w:tr w:rsidR="00317D23" w:rsidRPr="00F4490D" w14:paraId="4834613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805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3E2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849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323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BCB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12D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A17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1E-23</w:t>
            </w:r>
          </w:p>
        </w:tc>
      </w:tr>
      <w:tr w:rsidR="00317D23" w:rsidRPr="00F4490D" w14:paraId="1D3B946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3E4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BAF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131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2B9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5D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7DC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membran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23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6E-16</w:t>
            </w:r>
          </w:p>
        </w:tc>
      </w:tr>
      <w:tr w:rsidR="00317D23" w:rsidRPr="00F4490D" w14:paraId="3C5A4C3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A17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08B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70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A4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35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08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membran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5D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8E-34</w:t>
            </w:r>
          </w:p>
        </w:tc>
      </w:tr>
      <w:tr w:rsidR="00317D23" w:rsidRPr="00F4490D" w14:paraId="133CAA6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99A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1E1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AF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7C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694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05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F91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8E-91</w:t>
            </w:r>
          </w:p>
        </w:tc>
      </w:tr>
      <w:tr w:rsidR="00317D23" w:rsidRPr="00F4490D" w14:paraId="1453925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942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85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D3E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665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14B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572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1BE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1E-13</w:t>
            </w:r>
          </w:p>
        </w:tc>
      </w:tr>
      <w:tr w:rsidR="00317D23" w:rsidRPr="00F4490D" w14:paraId="43B17B3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899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4C7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C52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508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7F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FD21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48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9E-15</w:t>
            </w:r>
          </w:p>
        </w:tc>
      </w:tr>
      <w:tr w:rsidR="00317D23" w:rsidRPr="00F4490D" w14:paraId="206575D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3C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22E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DE4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1B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04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04D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80A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E-65</w:t>
            </w:r>
          </w:p>
        </w:tc>
      </w:tr>
      <w:tr w:rsidR="00317D23" w:rsidRPr="00F4490D" w14:paraId="5C91A7F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680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FC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F81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EAD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F56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EB2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/β hydro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21F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98E-18</w:t>
            </w:r>
          </w:p>
        </w:tc>
      </w:tr>
      <w:tr w:rsidR="00317D23" w:rsidRPr="00F4490D" w14:paraId="62F9DE1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E23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B9D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C3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745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4B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7D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membran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A79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E-34</w:t>
            </w:r>
          </w:p>
        </w:tc>
      </w:tr>
      <w:tr w:rsidR="00317D23" w:rsidRPr="00F4490D" w14:paraId="4278C5D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111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848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0B1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A1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C38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92B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gV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EC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E-65</w:t>
            </w:r>
          </w:p>
        </w:tc>
      </w:tr>
      <w:tr w:rsidR="00317D23" w:rsidRPr="00F4490D" w14:paraId="4C87B0B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1A9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5AF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5E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95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709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73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C8F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9E-190</w:t>
            </w:r>
          </w:p>
        </w:tc>
      </w:tr>
      <w:tr w:rsidR="00317D23" w:rsidRPr="00F4490D" w14:paraId="56C2E0B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93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778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5C4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AD6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5F4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0C7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42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E-132</w:t>
            </w:r>
          </w:p>
        </w:tc>
      </w:tr>
      <w:tr w:rsidR="00317D23" w:rsidRPr="00F4490D" w14:paraId="1924418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989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2D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C1F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B40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E4A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2F9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62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6E-168</w:t>
            </w:r>
          </w:p>
        </w:tc>
      </w:tr>
      <w:tr w:rsidR="00317D23" w:rsidRPr="00F4490D" w14:paraId="6C38FD0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8C0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A44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90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6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34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7F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4F0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igZ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3F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9E-18</w:t>
            </w:r>
          </w:p>
        </w:tc>
      </w:tr>
      <w:tr w:rsidR="00317D23" w:rsidRPr="00F4490D" w14:paraId="30ADB08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E7E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AA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BCC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6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E9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5C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FD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integral membran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E137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E-68</w:t>
            </w:r>
          </w:p>
        </w:tc>
      </w:tr>
      <w:tr w:rsidR="00317D23" w:rsidRPr="00F4490D" w14:paraId="6EDB2A2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0C8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7CA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D19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5D8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B4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262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419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1E-21</w:t>
            </w:r>
          </w:p>
        </w:tc>
      </w:tr>
      <w:tr w:rsidR="00317D23" w:rsidRPr="00F4490D" w14:paraId="35F9ADC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F98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52B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D3F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39C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E7C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9E9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integral membran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381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8E-79</w:t>
            </w:r>
          </w:p>
        </w:tc>
      </w:tr>
      <w:tr w:rsidR="00317D23" w:rsidRPr="00F4490D" w14:paraId="546A1DF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D34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542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A8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8C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235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C4E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89A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4E-31</w:t>
            </w:r>
          </w:p>
        </w:tc>
      </w:tr>
      <w:tr w:rsidR="00317D23" w:rsidRPr="00F4490D" w14:paraId="42E6A30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6E0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A0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371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D56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BF4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0D3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CB9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E-19</w:t>
            </w:r>
          </w:p>
        </w:tc>
      </w:tr>
      <w:tr w:rsidR="00317D23" w:rsidRPr="00F4490D" w14:paraId="438B7BD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976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18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45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3F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81F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D41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28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E-13</w:t>
            </w:r>
          </w:p>
        </w:tc>
      </w:tr>
      <w:tr w:rsidR="00317D23" w:rsidRPr="00F4490D" w14:paraId="77E7EFD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40B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92D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9F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056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1E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202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379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8E-14</w:t>
            </w:r>
          </w:p>
        </w:tc>
      </w:tr>
      <w:tr w:rsidR="00317D23" w:rsidRPr="00F4490D" w14:paraId="3A4B23D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6C8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96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429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4E7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A44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A26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CBA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1E-34</w:t>
            </w:r>
          </w:p>
        </w:tc>
      </w:tr>
      <w:tr w:rsidR="00317D23" w:rsidRPr="00F4490D" w14:paraId="1FA3FE5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6B8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3ED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2F4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6B6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EEE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86C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A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6EE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8E-51</w:t>
            </w:r>
          </w:p>
        </w:tc>
      </w:tr>
      <w:tr w:rsidR="00317D23" w:rsidRPr="00F4490D" w14:paraId="41E99E0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38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52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97C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861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CE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A9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glycosylation lig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712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5E-13</w:t>
            </w:r>
          </w:p>
        </w:tc>
      </w:tr>
      <w:tr w:rsidR="00317D23" w:rsidRPr="00F4490D" w14:paraId="613F7D8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BA4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FF8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AD6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E2F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30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0B7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xeA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407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E-40</w:t>
            </w:r>
          </w:p>
        </w:tc>
      </w:tr>
      <w:tr w:rsidR="00317D23" w:rsidRPr="00F4490D" w14:paraId="656EBC6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C15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DE2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886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02D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55D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E6A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6EB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4E-78</w:t>
            </w:r>
          </w:p>
        </w:tc>
      </w:tr>
      <w:tr w:rsidR="00317D23" w:rsidRPr="00F4490D" w14:paraId="06F69B2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243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5FE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F1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78C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3A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449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pept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26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E-22</w:t>
            </w:r>
          </w:p>
        </w:tc>
      </w:tr>
      <w:tr w:rsidR="00317D23" w:rsidRPr="00F4490D" w14:paraId="11E9D76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E90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CAE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D8D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9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149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651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C51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metal-dependent phosphohydro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5FC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4E-162</w:t>
            </w:r>
          </w:p>
        </w:tc>
      </w:tr>
      <w:tr w:rsidR="00317D23" w:rsidRPr="00F4490D" w14:paraId="315036B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1A8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EF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5EA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E3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F5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D7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AA7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2E-27</w:t>
            </w:r>
          </w:p>
        </w:tc>
      </w:tr>
      <w:tr w:rsidR="00317D23" w:rsidRPr="00F4490D" w14:paraId="4D101E8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C0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99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F7E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0BA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B7C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AA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CFD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2E-20</w:t>
            </w:r>
          </w:p>
        </w:tc>
      </w:tr>
      <w:tr w:rsidR="00317D23" w:rsidRPr="00F4490D" w14:paraId="332E183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5205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8B5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713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ED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E33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749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F37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3E-129</w:t>
            </w:r>
          </w:p>
        </w:tc>
      </w:tr>
      <w:tr w:rsidR="00317D23" w:rsidRPr="00F4490D" w14:paraId="054D098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73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A92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66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1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11A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290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F66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methyl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EFD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3E-21</w:t>
            </w:r>
          </w:p>
        </w:tc>
      </w:tr>
      <w:tr w:rsidR="00317D23" w:rsidRPr="00F4490D" w14:paraId="0537E37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44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D90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72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2DB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CCE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FD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X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ABC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4E-45</w:t>
            </w:r>
          </w:p>
        </w:tc>
      </w:tr>
      <w:tr w:rsidR="00317D23" w:rsidRPr="00F4490D" w14:paraId="7447F11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DEF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30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952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E6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EC1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70C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3042 domain contain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D3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3E-51</w:t>
            </w:r>
          </w:p>
        </w:tc>
      </w:tr>
      <w:tr w:rsidR="00317D23" w:rsidRPr="00F4490D" w14:paraId="4E49341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4AC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E0D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14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E6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21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CDD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B3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4E-16</w:t>
            </w:r>
          </w:p>
        </w:tc>
      </w:tr>
      <w:tr w:rsidR="00317D23" w:rsidRPr="00F4490D" w14:paraId="10D2064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F4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89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82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38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728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F5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95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3E-47</w:t>
            </w:r>
          </w:p>
        </w:tc>
      </w:tr>
      <w:tr w:rsidR="00317D23" w:rsidRPr="00F4490D" w14:paraId="3E8CB3D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32B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84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4D8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E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68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BEBB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C58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1E-20</w:t>
            </w:r>
          </w:p>
        </w:tc>
      </w:tr>
      <w:tr w:rsidR="00317D23" w:rsidRPr="00F4490D" w14:paraId="04DD012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ED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96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D39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D0B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72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47D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3955 domain-contain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8E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E-20</w:t>
            </w:r>
          </w:p>
        </w:tc>
      </w:tr>
      <w:tr w:rsidR="00317D23" w:rsidRPr="00F4490D" w14:paraId="7AB8055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58E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8BA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AD2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9E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0AA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3B47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iron-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luster biosynthesis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07F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4E-24</w:t>
            </w:r>
          </w:p>
        </w:tc>
      </w:tr>
      <w:tr w:rsidR="00317D23" w:rsidRPr="00F4490D" w14:paraId="0A5F7AB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EC2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C4E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7E6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431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8F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5A1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integral membran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C3C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E-104</w:t>
            </w:r>
          </w:p>
        </w:tc>
      </w:tr>
      <w:tr w:rsidR="00317D23" w:rsidRPr="00F4490D" w14:paraId="3F98204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696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E46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BFB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64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02A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957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integral membran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A790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8E-34</w:t>
            </w:r>
          </w:p>
        </w:tc>
      </w:tr>
      <w:tr w:rsidR="00317D23" w:rsidRPr="00F4490D" w14:paraId="3877F2F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28E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631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F4A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749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D3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F40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6EB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9E-68</w:t>
            </w:r>
          </w:p>
        </w:tc>
      </w:tr>
      <w:tr w:rsidR="00317D23" w:rsidRPr="00F4490D" w14:paraId="3E1B474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EC3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C49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16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E97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15B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73D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B3FA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7E-47</w:t>
            </w:r>
          </w:p>
        </w:tc>
      </w:tr>
      <w:tr w:rsidR="00317D23" w:rsidRPr="00F4490D" w14:paraId="2881A7B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3C6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F8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5D7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0D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BF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85E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974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1E-16</w:t>
            </w:r>
          </w:p>
        </w:tc>
      </w:tr>
      <w:tr w:rsidR="00317D23" w:rsidRPr="00F4490D" w14:paraId="205BD9A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61D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63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D80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92C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ECE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36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transfer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A13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3E-20</w:t>
            </w:r>
          </w:p>
        </w:tc>
      </w:tr>
      <w:tr w:rsidR="00317D23" w:rsidRPr="00F4490D" w14:paraId="5AF343F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FD5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8BC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52B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44B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EAD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0E66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462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E-45</w:t>
            </w:r>
          </w:p>
        </w:tc>
      </w:tr>
      <w:tr w:rsidR="00317D23" w:rsidRPr="00F4490D" w14:paraId="50D474A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8052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3F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CCF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F7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1F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129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6 family pept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A6A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E-54</w:t>
            </w:r>
          </w:p>
        </w:tc>
      </w:tr>
      <w:tr w:rsidR="00317D23" w:rsidRPr="00F4490D" w14:paraId="2BFB084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89D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349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F1E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1A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E7F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0CD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2AF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E-40</w:t>
            </w:r>
          </w:p>
        </w:tc>
      </w:tr>
      <w:tr w:rsidR="00317D23" w:rsidRPr="00F4490D" w14:paraId="2AE9943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41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C0C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692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2B3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01F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028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ccF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domain hypothetical membrane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9DB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E-19</w:t>
            </w:r>
          </w:p>
        </w:tc>
      </w:tr>
      <w:tr w:rsidR="00317D23" w:rsidRPr="00F4490D" w14:paraId="13D7C3A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318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450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61A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EA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B14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B6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D07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E-17</w:t>
            </w:r>
          </w:p>
        </w:tc>
      </w:tr>
      <w:tr w:rsidR="00317D23" w:rsidRPr="00F4490D" w14:paraId="305D5FF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C3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1A1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88F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1A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34C4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0AEA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steine hydro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FF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3E-19</w:t>
            </w:r>
          </w:p>
        </w:tc>
      </w:tr>
      <w:tr w:rsidR="00317D23" w:rsidRPr="00F4490D" w14:paraId="6B2A2EC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93D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A4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 homo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16B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792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544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582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802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1E-11</w:t>
            </w:r>
          </w:p>
        </w:tc>
      </w:tr>
      <w:tr w:rsidR="00317D23" w:rsidRPr="00F4490D" w14:paraId="7F33BD4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ADF6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8138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 homo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2CCB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2D81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8BD2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EEF3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D3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1E-21</w:t>
            </w:r>
          </w:p>
        </w:tc>
      </w:tr>
      <w:tr w:rsidR="00317D23" w:rsidRPr="00F4490D" w14:paraId="04165F6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C9F1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26A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 homo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12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B5A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5AE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CE8D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9C64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9E-42</w:t>
            </w:r>
          </w:p>
        </w:tc>
      </w:tr>
      <w:tr w:rsidR="00317D23" w:rsidRPr="00F4490D" w14:paraId="4B99674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B94C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25E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05B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8596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C639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66C7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B39E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6322E9E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F15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2C9F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C15B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19F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8821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BE2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6B65" w14:textId="77777777" w:rsidR="00317D23" w:rsidRPr="00F4490D" w:rsidRDefault="00317D23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7D23" w:rsidRPr="00F4490D" w14:paraId="4025EE2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A93F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BDAA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EC3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C795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3FF3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62E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ype II toxin-antitoxin system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mK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zF</w:t>
            </w:r>
            <w:proofErr w:type="spellEnd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x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D8C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2E-31</w:t>
            </w:r>
          </w:p>
        </w:tc>
      </w:tr>
      <w:tr w:rsidR="00317D23" w:rsidRPr="00F4490D" w14:paraId="5F7BB50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A15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2EC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2EC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974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449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fb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FC3F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CFFC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onectin/fibrinogen-binding prote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1E3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E-22</w:t>
            </w:r>
          </w:p>
        </w:tc>
      </w:tr>
      <w:tr w:rsidR="00317D23" w:rsidRPr="00F4490D" w14:paraId="5167ADE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876B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E99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4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17E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CED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B4E0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BEE0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 pheromone: inducing mate response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9ED8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E-40</w:t>
            </w:r>
          </w:p>
        </w:tc>
      </w:tr>
      <w:tr w:rsidR="00317D23" w:rsidRPr="00F4490D" w14:paraId="790A062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F38D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1509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9F36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9A327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4C78D" w14:textId="77777777" w:rsidR="00317D23" w:rsidRPr="00F4490D" w:rsidRDefault="00317D23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7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84D24" w14:textId="77777777" w:rsidR="00317D23" w:rsidRPr="00F4490D" w:rsidRDefault="00317D2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jugal transfer protein </w:t>
            </w:r>
            <w:proofErr w:type="spellStart"/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X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4939" w14:textId="77777777" w:rsidR="00317D23" w:rsidRPr="00F4490D" w:rsidRDefault="00317D23" w:rsidP="00727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9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3E-18</w:t>
            </w:r>
          </w:p>
        </w:tc>
      </w:tr>
    </w:tbl>
    <w:p w14:paraId="6F55CE3A" w14:textId="77777777" w:rsidR="00A32208" w:rsidRDefault="00A32208"/>
    <w:sectPr w:rsidR="00A32208" w:rsidSect="00317D2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23"/>
    <w:rsid w:val="00035672"/>
    <w:rsid w:val="00046C9C"/>
    <w:rsid w:val="00317D23"/>
    <w:rsid w:val="00485325"/>
    <w:rsid w:val="00776D15"/>
    <w:rsid w:val="007B788F"/>
    <w:rsid w:val="00953F2F"/>
    <w:rsid w:val="00A32208"/>
    <w:rsid w:val="00C65900"/>
    <w:rsid w:val="00ED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7514"/>
  <w15:chartTrackingRefBased/>
  <w15:docId w15:val="{7D87BA41-C363-4F8E-8CA6-FA2549B2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D23"/>
  </w:style>
  <w:style w:type="paragraph" w:styleId="Heading1">
    <w:name w:val="heading 1"/>
    <w:basedOn w:val="Normal"/>
    <w:next w:val="Normal"/>
    <w:link w:val="Heading1Char"/>
    <w:uiPriority w:val="9"/>
    <w:qFormat/>
    <w:rsid w:val="00317D23"/>
    <w:pPr>
      <w:keepNext/>
      <w:spacing w:after="0" w:line="240" w:lineRule="auto"/>
      <w:jc w:val="center"/>
      <w:outlineLvl w:val="0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D23"/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317D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D23"/>
    <w:rPr>
      <w:color w:val="954F72"/>
      <w:u w:val="single"/>
    </w:rPr>
  </w:style>
  <w:style w:type="paragraph" w:customStyle="1" w:styleId="msonormal0">
    <w:name w:val="msonormal"/>
    <w:basedOn w:val="Normal"/>
    <w:rsid w:val="00317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317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317D2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317D2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317D2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317D2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317D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317D23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317D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317D2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317D2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D23"/>
    <w:rPr>
      <w:rFonts w:ascii="Segoe UI" w:hAnsi="Segoe UI" w:cs="Segoe UI"/>
      <w:sz w:val="18"/>
      <w:szCs w:val="18"/>
    </w:rPr>
  </w:style>
  <w:style w:type="paragraph" w:customStyle="1" w:styleId="font9">
    <w:name w:val="font9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317D2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4">
    <w:name w:val="xl64"/>
    <w:basedOn w:val="Normal"/>
    <w:rsid w:val="00317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86</Words>
  <Characters>1645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rnell</dc:creator>
  <cp:keywords/>
  <dc:description/>
  <cp:lastModifiedBy>Rachel Darnell</cp:lastModifiedBy>
  <cp:revision>2</cp:revision>
  <dcterms:created xsi:type="dcterms:W3CDTF">2019-03-26T20:38:00Z</dcterms:created>
  <dcterms:modified xsi:type="dcterms:W3CDTF">2019-03-26T20:38:00Z</dcterms:modified>
</cp:coreProperties>
</file>